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527A8242" w14:textId="2E1A1553" w:rsidR="00DE5DE1" w:rsidRDefault="00DE5DE1" w:rsidP="00DE5DE1">
      <w:r w:rsidRPr="003551A8">
        <w:rPr>
          <w:b/>
          <w:bCs/>
        </w:rPr>
        <w:t xml:space="preserve">Table </w:t>
      </w:r>
      <w:r>
        <w:rPr>
          <w:b/>
          <w:bCs/>
        </w:rPr>
        <w:t>S1</w:t>
      </w:r>
      <w:r w:rsidRPr="003551A8">
        <w:rPr>
          <w:b/>
          <w:bCs/>
        </w:rPr>
        <w:t>:</w:t>
      </w:r>
      <w:r>
        <w:t xml:space="preserve"> Counts of pigs observed across pathological scores (0-5) for congestion and hemorrhage within the </w:t>
      </w:r>
      <w:r w:rsidR="00B33860">
        <w:t>head</w:t>
      </w:r>
      <w:r>
        <w:t xml:space="preserve"> and </w:t>
      </w:r>
      <w:r w:rsidR="00B33860">
        <w:t>neck</w:t>
      </w:r>
      <w:r>
        <w:t xml:space="preserve"> regions of the animal. A total of six pigs underwent detailed pathological assessment within each target decompression treatment [pathological scoring criteria</w:t>
      </w:r>
      <w:r>
        <w:rPr>
          <w:rFonts w:eastAsia="Times New Roman" w:cs="Arial"/>
          <w:lang w:eastAsia="en-GB"/>
        </w:rPr>
        <w:t xml:space="preserve">: 0 = no change; 1 = a very slight but noticeable change; 2 = a </w:t>
      </w:r>
      <w:proofErr w:type="gramStart"/>
      <w:r>
        <w:rPr>
          <w:rFonts w:eastAsia="Times New Roman" w:cs="Arial"/>
          <w:lang w:eastAsia="en-GB"/>
        </w:rPr>
        <w:t>low grade</w:t>
      </w:r>
      <w:proofErr w:type="gramEnd"/>
      <w:r>
        <w:rPr>
          <w:rFonts w:eastAsia="Times New Roman" w:cs="Arial"/>
          <w:lang w:eastAsia="en-GB"/>
        </w:rPr>
        <w:t xml:space="preserve"> change; 3 = a moderate change; 4 = a marked change; and 5 = a severe change].</w:t>
      </w:r>
    </w:p>
    <w:tbl>
      <w:tblPr>
        <w:tblW w:w="9668" w:type="dxa"/>
        <w:tblLayout w:type="fixed"/>
        <w:tblLook w:val="04A0" w:firstRow="1" w:lastRow="0" w:firstColumn="1" w:lastColumn="0" w:noHBand="0" w:noVBand="1"/>
      </w:tblPr>
      <w:tblGrid>
        <w:gridCol w:w="1833"/>
        <w:gridCol w:w="1800"/>
        <w:gridCol w:w="501"/>
        <w:gridCol w:w="502"/>
        <w:gridCol w:w="502"/>
        <w:gridCol w:w="502"/>
        <w:gridCol w:w="502"/>
        <w:gridCol w:w="506"/>
        <w:gridCol w:w="502"/>
        <w:gridCol w:w="502"/>
        <w:gridCol w:w="502"/>
        <w:gridCol w:w="502"/>
        <w:gridCol w:w="502"/>
        <w:gridCol w:w="502"/>
        <w:gridCol w:w="8"/>
      </w:tblGrid>
      <w:tr w:rsidR="00DE5DE1" w:rsidRPr="00B41086" w14:paraId="45F772C6" w14:textId="77777777" w:rsidTr="007E2EAC">
        <w:trPr>
          <w:trHeight w:val="21"/>
        </w:trPr>
        <w:tc>
          <w:tcPr>
            <w:tcW w:w="183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0E401DB" w14:textId="39B0DD6E" w:rsidR="00DE5DE1" w:rsidRPr="00081BFF" w:rsidRDefault="00B33860" w:rsidP="007D67B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natomical area</w:t>
            </w:r>
          </w:p>
        </w:tc>
        <w:tc>
          <w:tcPr>
            <w:tcW w:w="18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6280D46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Cycle rate (ms</w:t>
            </w:r>
            <w:r w:rsidRPr="00081B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081B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  <w:r w:rsidRPr="00B4108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and length (s)</w:t>
            </w:r>
          </w:p>
        </w:tc>
        <w:tc>
          <w:tcPr>
            <w:tcW w:w="301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991DA52" w14:textId="77777777" w:rsidR="00DE5DE1" w:rsidRPr="00081BFF" w:rsidRDefault="00DE5DE1" w:rsidP="007D67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Congestion score</w:t>
            </w:r>
          </w:p>
        </w:tc>
        <w:tc>
          <w:tcPr>
            <w:tcW w:w="30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7155D9" w14:textId="77777777" w:rsidR="00DE5DE1" w:rsidRPr="00081BFF" w:rsidRDefault="00DE5DE1" w:rsidP="007D67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4108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Haemorrhage</w:t>
            </w:r>
            <w:r w:rsidRPr="00081B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score</w:t>
            </w:r>
          </w:p>
        </w:tc>
      </w:tr>
      <w:tr w:rsidR="00DE5DE1" w:rsidRPr="00B41086" w14:paraId="729F31F5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FAE308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E48039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017EE2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117900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FFE2CA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504962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C02386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C3BA60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75C709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058573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816338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6C32FA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909398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1F0815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DE5DE1" w:rsidRPr="00B41086" w14:paraId="7E8FE00B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C8328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Ears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078CF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790E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E3FB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E1A0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874C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3C22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CABF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EBD8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911B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8C1F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5F49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48F0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0FC6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4C7A26DE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930419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127E5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45CE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DB6A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60F1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DFC7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C090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3EFB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F4D7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AB05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C77C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B527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07D5A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D595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46159BD8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531E393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F43878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 (48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274B07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7639EA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988ED6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AC96DD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245E14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39C4D0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402519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DC0782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18C098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A1742B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F24D4B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8C0E84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E5DE1" w:rsidRPr="00B41086" w14:paraId="48E0444C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0888A8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F710B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08EE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83BC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AB3D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1F17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8F1B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ED08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1AD7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8AEC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7095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E867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9ECC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D952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25AB7A50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A901EE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BFE00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C071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9B77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FC7C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F6FE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42E7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713E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4214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D3A6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6F95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8F3C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4CB2F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B9FB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301B2CDE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01D70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Oral cavity &amp; tongue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62B60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AEBF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B911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9ECD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F7A2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EDF4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757F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7788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790E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FFC2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99AD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6242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634F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63128173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951698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085CE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A1FB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F1D9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E5A8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2F96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7C06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C5E1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3A20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BCD6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46AC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0ECC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910C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62EE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063DEC4B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7FD0CB1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DCBC11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 (48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27A2E1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A06F41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D8B81A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1B8CB9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F24F6E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DDE79B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0B0B70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C29145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4BC5C7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EF4899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C0DF3D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40EFD7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E5DE1" w:rsidRPr="00B41086" w14:paraId="062C3CB5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9E9CFD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F9620A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2E21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858A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D153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4D5F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275B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BFFA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A4B6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C9E8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AFD5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5809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405F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5A30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26010C7F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21944A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2BEFD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5BD2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6B22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D36F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38A4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CEE7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64D37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1A20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27F1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1D82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DA78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1E18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6DEE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749F6943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924CE" w14:textId="071B8F0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eeth</w:t>
            </w:r>
            <w:r w:rsidR="00B3386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periodontal tissues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59CF2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2CCE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B7D5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4D1D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21CE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B01C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F72C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2129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FA80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D327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5BBA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BAC0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3B6F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0DDDFB77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962461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E6C96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89E0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3E70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3125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39E4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CABC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6561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1B31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20EB3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CD06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50D4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B96F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C503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1FE5B9E3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804C199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83DB5C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 (48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83048F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5294E7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27292C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637339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481D4E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99441A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D68291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5BEECF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E557E2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696D64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966B92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A99C80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E5DE1" w:rsidRPr="00B41086" w14:paraId="74EE2ED6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18F5B5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6FC18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1E84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9CC0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524A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AE02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6CDD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4042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1265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891F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4EA6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14F4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C2DA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0B3C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11753DAA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87BBA7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6F5DF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33DC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51BD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9AAD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C12F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02FD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77DE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6E9D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63A9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2B05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D49CC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F529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02B9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6B698445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B5555" w14:textId="512B9B5A" w:rsidR="00DE5DE1" w:rsidRPr="00081BFF" w:rsidRDefault="00B33860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njunctivae</w:t>
            </w:r>
            <w:r w:rsidR="00DE5DE1"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58F05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C974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5085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DC14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BB7A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2326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468F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CAE8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7FDA6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AF40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1142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FD57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C3AD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31F70A2E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04402E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EFAF5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E3F1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7A7D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E529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4791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69E1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C4C7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E8F8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60D0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DD81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71C4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4C5A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F8D2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2B242AC0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D4E4799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1D9DF5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 (48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41B710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18D2C8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5B00B2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3695CA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1D3A26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4CC6DC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758D90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C48429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0EF13D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496A8D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89A8AB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18954A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E5DE1" w:rsidRPr="00B41086" w14:paraId="1FF2A068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88CCB0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1339D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5BFE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132F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D841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1A6D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A9EA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58C5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5C25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E650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7291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9140B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6D482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61AE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51719811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0067C2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95D3C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AA5E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A95D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B2F83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8A4F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DEC9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AAB5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CC9F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D68B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6254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183A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4ED4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03C9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DE5DE1" w:rsidRPr="00B41086" w14:paraId="6E19AAD8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39FF7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clera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C8DC3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7532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E970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4AB8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4440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2F4B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4174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EF5F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EA40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85DD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5CAA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BC9E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C573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5C7D1CDE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BC1B93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AC106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BEF3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55B3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909F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069E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B91A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0235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9834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CF2C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BD0C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468F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C627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A3DA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1EDFC433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6C956C7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12D9E0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 (48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3D2817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37B94B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CC6243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E29361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3CF7EF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0063DE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03FF88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6EF3FA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92830E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BA83A2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58A5A2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D71223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E5DE1" w:rsidRPr="00B41086" w14:paraId="351E6D12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769932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FBD47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6D036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8E34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5137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84D7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09F8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4DAF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0A57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8DCE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FBB4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0441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13A7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DAB3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11A20ADB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4B0A54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81A99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1309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1852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E8F9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6C2C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B5E7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456C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1A55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122B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BECF7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9004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C53E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CD98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5DBA16C2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71BE0" w14:textId="10F3B619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  <w:r w:rsidR="00B3386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sal planum</w:t>
            </w: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50936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F363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0589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2721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EC36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C10D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F566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1C99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067F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1906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E7EB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EFEA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C28E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7E468E4E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07FF72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F92A1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8F8A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7705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E6FE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711B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EE459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04B4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3EC8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6EBA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B97B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777A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73D4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5D62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33A31A59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3CE403E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8378BE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 (48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BBF25B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4D6506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297A75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4BCE31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321907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F6D240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EC9746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7430D8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82CC34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E09294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63E745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AC220D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E5DE1" w:rsidRPr="00B41086" w14:paraId="29E991CE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36A911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0B7C2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66B5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1991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BCE9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0732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DACC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933F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A778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F71FE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F8F7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7F00E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2546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C5C3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1873D903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8B42B0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A0BE9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7EFC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61CD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CB6B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9C80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B3D3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9035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1BA3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247E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DDE1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DB20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4A88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28DB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612B626B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903A9" w14:textId="30A1E17D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Frontal sinus</w:t>
            </w:r>
            <w:r w:rsidR="00B3386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s</w:t>
            </w: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E2D62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FCAE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8435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BE2E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D902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F7A1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B82F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D44C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485D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EA8F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5309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5424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BA30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11666BD4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6B9942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35284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16E1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A386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2E0D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9A4D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610F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4CDE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C2DB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3EAF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9621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3EE5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B09A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DE5D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4FE055AD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14362E2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353ACA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 (48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1D242F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01FFE2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C24EA7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50366F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450B08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C4E90D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2D8BF0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5E4577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9BA073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673AC9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471726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4FD662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E5DE1" w:rsidRPr="00B41086" w14:paraId="5F0362C8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43B326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CA8D2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56F6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FD10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2069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429B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167B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4923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A7E2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5A7A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CBE3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9AE4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EB38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A198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6A0DF0E5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F178B6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0A0BB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2EBC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BA32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E1C8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9445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F29D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45F4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8795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3E82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F03E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6856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9506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E8D4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40E86899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F6BD1" w14:textId="7D4BFF62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Nasal </w:t>
            </w:r>
            <w:r w:rsidR="00B3386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vities and concha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7F69D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C95A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6702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0A4AE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7A67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98EA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16BD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2D72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5721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6319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892D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5418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FBD9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661C9A11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019844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B24A5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9B3C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260B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4FF4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24CD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AAC4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0B16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3B04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ECCD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62D2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EF61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4217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543F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6E4E9F46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24F6161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57B2F5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 (48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79506C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0F1CE5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D458FA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665C38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EC8B50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A95407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0973D3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AD32FB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898C0A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CE5910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3B9733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2457F1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E5DE1" w:rsidRPr="00B41086" w14:paraId="7428AEEF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4141C1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476BC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BDA2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D959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07FF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A3D4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D09F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3D4F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D12B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2F4C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5666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5B39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86B2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4485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1FF1974B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CC0BE5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140CF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01F4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C33E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08B6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0976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D31F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2D1F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E70C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8B5D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5D50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9224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4463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5CE8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52CC9B03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5E833" w14:textId="67915EB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 w:rsidR="00B3386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nium</w:t>
            </w: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998BD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5449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4CB4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6BFF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ED2B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6F04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DA5C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E453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170F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6CF5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C941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9461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39CA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49024E03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63A9B8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2B357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6CC9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4DC8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E29E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A2F3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19ED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7FD8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68A0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8E6E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03CD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BB33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62E8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3AEB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54BDD9F8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877B762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C312D4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 (48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B61BF8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5BC17A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1A2AA1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E23D01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4B1306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25A7D9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A4DB12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74ED99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CBD8EE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4DEDD7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AA209A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B1A96E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E5DE1" w:rsidRPr="00B41086" w14:paraId="5B9E8B5B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5FE659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4A35A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B5DF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0449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329D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A168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EC33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4A34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7888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E227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AD5DF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A96A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39C3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C4E8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657E6F57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54FFDE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8D160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50EB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351B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27FE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23B4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8012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04B0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9E3C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49D5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4F98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6AC7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2BF4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FBD4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221AD323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24F52" w14:textId="4EEB8618" w:rsidR="00DE5DE1" w:rsidRPr="00081BFF" w:rsidRDefault="00B33860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ninges and b</w:t>
            </w:r>
            <w:r w:rsidR="00DE5DE1"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ain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9DA27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2CA1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F5F2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1EE4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ED97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A2CA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0153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B36F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79C84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04239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5C6E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D23A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C8D6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4EEA1F39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22AA32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8411E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6E69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97F7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B795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B675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8087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975E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BF88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94D7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CED6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D2E5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86F5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52AD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50A6E2AE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6BCBDBB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C75141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 (48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84E56F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629D5A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3B7139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733DEC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1B52A4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3E1122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23F7A1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DFB0C1" w14:textId="62110538" w:rsidR="00DE5DE1" w:rsidRPr="00B41086" w:rsidRDefault="000B2C5C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8CD114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3DB492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4529BF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5F3CA9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E5DE1" w:rsidRPr="00B41086" w14:paraId="76F8D023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530B66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907E4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0ACB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FB29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416B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8309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DD17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9F20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63C0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9915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9844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58C0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A1E1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15CF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78FC27F3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255CF71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3FE49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F275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5E38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70D4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56F6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0947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2D953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1567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1EC8C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A5BC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0C6E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C4AD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EE9C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600C6A6E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58465" w14:textId="3C842AF9" w:rsidR="00DE5DE1" w:rsidRPr="00081BFF" w:rsidRDefault="00DE5DE1" w:rsidP="007D6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rache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4FEEC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44A5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41A8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ABF1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13CC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5885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B662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B31D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339F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3186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D4F8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031B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07DF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61976A06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BDCAB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D7CBC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738B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7F7F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F66C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71A7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015B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DBAF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A530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FD6F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7583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0FC1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3053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B340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006C149D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B49AA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5BE4B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 (480s)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244A6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06274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DE749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ED1FB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A6AC5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EC037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0BDBE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C11F7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A18F5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C3BE1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20E83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3A775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E5DE1" w:rsidRPr="00B41086" w14:paraId="0A982895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F8E18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B1E5C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8AD7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3028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592A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893D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CAA9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A77D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46A6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25EC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A2FE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CEC0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71E4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19F4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3218BAF8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9A20A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A1F2B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A7DA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4338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8DE0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A067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7A46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9F53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0AF2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CF85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ED9E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B09C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3D9D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9A55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4327E9DC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9C9970E" w14:textId="7BB59DF1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ervical</w:t>
            </w:r>
            <w:r w:rsidR="00B3386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tissu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B4E18E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3DECF6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B8742F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4DE83F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D38310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57F645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8F9FD6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F3CECE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516444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805DB7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982D96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19DA36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D53A3C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438CCE23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D43837F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189287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BA1465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AD27E1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DFBDA0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7A89A0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FEAB8B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07ED55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2896D8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2FA273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7808A5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F066F4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AA5D48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C9674D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2B1BD413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BCCF467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C8C52B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 (48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40F3D7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D74430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5FD169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F1793F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C52007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6AAAF2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2CF03D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092455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C3B85C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844EFA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D6B772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48561A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E5DE1" w:rsidRPr="00B41086" w14:paraId="5BACF9C2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5A3B252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FCD053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D0E682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27C158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314F0B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B23F6C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37F7C4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28D27A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1F559B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23F97E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273CFA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5B135E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02E11B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82881F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12F8237A" w14:textId="77777777" w:rsidTr="007E2EAC">
        <w:trPr>
          <w:gridAfter w:val="1"/>
          <w:wAfter w:w="8" w:type="dxa"/>
          <w:trHeight w:val="21"/>
        </w:trPr>
        <w:tc>
          <w:tcPr>
            <w:tcW w:w="1833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5F661EB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173111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C21199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29EBCE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4813C7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2BA03F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AF5A63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2B8F70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2A7EC1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4D5509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C3E01C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796198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A1F2BD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EA136E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</w:tbl>
    <w:p w14:paraId="5475C1DB" w14:textId="77777777" w:rsidR="00DE5DE1" w:rsidRDefault="00DE5DE1" w:rsidP="00DE5DE1"/>
    <w:p w14:paraId="449AD3C9" w14:textId="7D7463A0" w:rsidR="00DE5DE1" w:rsidRDefault="00DE5DE1" w:rsidP="00DE5DE1">
      <w:r w:rsidRPr="003551A8">
        <w:rPr>
          <w:b/>
          <w:bCs/>
        </w:rPr>
        <w:t xml:space="preserve">Table </w:t>
      </w:r>
      <w:r>
        <w:rPr>
          <w:b/>
          <w:bCs/>
        </w:rPr>
        <w:t>S2</w:t>
      </w:r>
      <w:r w:rsidRPr="003551A8">
        <w:rPr>
          <w:b/>
          <w:bCs/>
        </w:rPr>
        <w:t>:</w:t>
      </w:r>
      <w:r>
        <w:t xml:space="preserve"> Counts of pigs observed across pathological scores (0-5) for congestion and hemorrhage within the trunk and extremities of the animal. A total of six pigs underwent detailed pathological assessment within each target decompression treatment [pathological scoring criteria</w:t>
      </w:r>
      <w:r>
        <w:rPr>
          <w:rFonts w:eastAsia="Times New Roman" w:cs="Arial"/>
          <w:lang w:eastAsia="en-GB"/>
        </w:rPr>
        <w:t xml:space="preserve">: 0 = no change; 1 = a very slight but noticeable change; 2 = a </w:t>
      </w:r>
      <w:proofErr w:type="gramStart"/>
      <w:r>
        <w:rPr>
          <w:rFonts w:eastAsia="Times New Roman" w:cs="Arial"/>
          <w:lang w:eastAsia="en-GB"/>
        </w:rPr>
        <w:t>low grade</w:t>
      </w:r>
      <w:proofErr w:type="gramEnd"/>
      <w:r>
        <w:rPr>
          <w:rFonts w:eastAsia="Times New Roman" w:cs="Arial"/>
          <w:lang w:eastAsia="en-GB"/>
        </w:rPr>
        <w:t xml:space="preserve"> change; 3 = a moderate change; 4 = a marked change; and 5 = a severe change].</w:t>
      </w:r>
    </w:p>
    <w:tbl>
      <w:tblPr>
        <w:tblW w:w="9771" w:type="dxa"/>
        <w:tblLayout w:type="fixed"/>
        <w:tblLook w:val="04A0" w:firstRow="1" w:lastRow="0" w:firstColumn="1" w:lastColumn="0" w:noHBand="0" w:noVBand="1"/>
      </w:tblPr>
      <w:tblGrid>
        <w:gridCol w:w="1833"/>
        <w:gridCol w:w="1701"/>
        <w:gridCol w:w="519"/>
        <w:gridCol w:w="520"/>
        <w:gridCol w:w="520"/>
        <w:gridCol w:w="520"/>
        <w:gridCol w:w="519"/>
        <w:gridCol w:w="520"/>
        <w:gridCol w:w="520"/>
        <w:gridCol w:w="520"/>
        <w:gridCol w:w="519"/>
        <w:gridCol w:w="520"/>
        <w:gridCol w:w="520"/>
        <w:gridCol w:w="520"/>
      </w:tblGrid>
      <w:tr w:rsidR="00DE5DE1" w:rsidRPr="00B41086" w14:paraId="27537563" w14:textId="77777777" w:rsidTr="007E2EAC">
        <w:trPr>
          <w:trHeight w:val="20"/>
        </w:trPr>
        <w:tc>
          <w:tcPr>
            <w:tcW w:w="183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2BBAF13" w14:textId="35716DA5" w:rsidR="00DE5DE1" w:rsidRPr="00081BFF" w:rsidRDefault="00B33860" w:rsidP="007D67B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natomical area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5381256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Cycle rate (ms</w:t>
            </w:r>
            <w:r w:rsidRPr="00081B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081B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  <w:r w:rsidRPr="00B4108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and length (s)</w:t>
            </w:r>
          </w:p>
        </w:tc>
        <w:tc>
          <w:tcPr>
            <w:tcW w:w="311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324746B" w14:textId="77777777" w:rsidR="00DE5DE1" w:rsidRPr="00081BFF" w:rsidRDefault="00DE5DE1" w:rsidP="007D67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Congestion score</w:t>
            </w:r>
          </w:p>
        </w:tc>
        <w:tc>
          <w:tcPr>
            <w:tcW w:w="311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92EB23" w14:textId="77777777" w:rsidR="00DE5DE1" w:rsidRPr="00081BFF" w:rsidRDefault="00DE5DE1" w:rsidP="007D67B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4108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Haemorrhage</w:t>
            </w:r>
            <w:r w:rsidRPr="00081B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score</w:t>
            </w:r>
          </w:p>
        </w:tc>
      </w:tr>
      <w:tr w:rsidR="00DE5DE1" w:rsidRPr="00B41086" w14:paraId="25AFEDC8" w14:textId="77777777" w:rsidTr="007E2EAC">
        <w:trPr>
          <w:trHeight w:val="20"/>
        </w:trPr>
        <w:tc>
          <w:tcPr>
            <w:tcW w:w="183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CB0F03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0BBAD5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10B67E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D9ED42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13E9D7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A2B8CE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3C9A6B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A0D1C2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3FD2EF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2FFF28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00715D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ADE47F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C7C1E5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0A56F6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DE5DE1" w:rsidRPr="00B41086" w14:paraId="5E938E95" w14:textId="77777777" w:rsidTr="007E2EAC">
        <w:trPr>
          <w:trHeight w:val="20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1D4F1" w14:textId="03C2F834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gs</w:t>
            </w:r>
            <w:r w:rsidR="00B3386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skin, muscles and connective tissue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2FFBD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9B58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4C00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8705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992B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F492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65DF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FD62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74E9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EC81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E7D3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6413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E057C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61382938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D1D38D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DB7DD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38BD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8F99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D10E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EDE2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CCB9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B48C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2F95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467B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C44B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48A1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1EF4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4E0F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41FF1F35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29224FB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A190A4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 (48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36CD28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692875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4201CC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4BC98C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7FE2EA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3109CB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5181F9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F3DD0A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738939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641937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280DB9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A35BA2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E5DE1" w:rsidRPr="00B41086" w14:paraId="299E32C2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5D076C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2ABE6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9858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43FE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4025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AAEC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EF25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4A1D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2917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2AD6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37DA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68F1E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3CF4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4AE4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0B1478E6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0DFDF7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4BD20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8710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4214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DB2E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5296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213F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4790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4691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FBBB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1561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F83F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5B67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63ED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5AEC5707" w14:textId="77777777" w:rsidTr="007E2EAC">
        <w:trPr>
          <w:trHeight w:val="20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EC009" w14:textId="127E2295" w:rsidR="00DE5DE1" w:rsidRPr="00081BFF" w:rsidRDefault="00B33860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External o</w:t>
            </w:r>
            <w:r w:rsidR="00DE5DE1"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ifices </w:t>
            </w:r>
            <w:proofErr w:type="gramStart"/>
            <w:r w:rsidR="00DE5DE1"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 anus</w:t>
            </w:r>
            <w:proofErr w:type="gramEnd"/>
            <w:r w:rsidR="00DE5DE1"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, vulva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9E0C0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00A8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0C2A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8197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5EF2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48DD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2A02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6448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05C9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BF8E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766E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3178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AD36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7689ABED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D38E45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5C807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7A20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F356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0112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FA8A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5656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F373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6384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A134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32F17" w14:textId="77777777" w:rsidR="00DE5DE1" w:rsidRPr="00081BFF" w:rsidRDefault="00DE5DE1" w:rsidP="007D6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24F1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0CEA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446B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59900D38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A958DF3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7357A6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 (48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F67A3C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BC1E40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E1378B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1CB579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6AC50A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15E18F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7AE504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B0C1E3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0B0FFD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710D51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189CF1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498C17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E5DE1" w:rsidRPr="00B41086" w14:paraId="12DA632A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580666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A1D7D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A4B9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260A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3CCF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B5D8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FBB3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D14A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E19F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6132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8DE5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7558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9CBC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C5F8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7D9CF561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1B0BE9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A4D8B1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9B91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FA44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E966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CE06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AD54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494D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E5DE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585C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98D0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A4947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19A2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30E0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0A401310" w14:textId="77777777" w:rsidTr="007E2EAC">
        <w:trPr>
          <w:trHeight w:val="20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E9336" w14:textId="0C015CBD" w:rsidR="00DE5DE1" w:rsidRPr="00081BFF" w:rsidRDefault="007E2B33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presentative joint cavities (s</w:t>
            </w:r>
            <w:r w:rsidR="00DE5DE1"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ifl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 and elbow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23397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211C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1DF8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93A1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B7AFA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DB2F6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74FA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67D9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D339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02B7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0AD1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CB63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7A05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63124A21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280947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8D909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B0BD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2A56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BF456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5EE4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3420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8184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71AB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841D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3601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999D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073E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B63D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4866ABF9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FB2CD12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7219C3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 (48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5308BC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82E54C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A355A5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198E42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73425B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C588BB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1B4873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B72771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70CE5A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A9244B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E223AC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7F2978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E5DE1" w:rsidRPr="00B41086" w14:paraId="0359AE04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E03EF5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C0C21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A20A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2CE1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9A0D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B8F5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73B3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7D72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56D5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FDCB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286C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A8D7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2C98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A271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69F5E346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758614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570B4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16F2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1E2C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54A8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7ED7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E97D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4259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B2EFD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6F63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0C59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A213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9A9D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47CD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6CBA5B8B" w14:textId="77777777" w:rsidTr="007E2EAC">
        <w:trPr>
          <w:trHeight w:val="20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CE3DA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iver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DF080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00AD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D61C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CF08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5223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EA5B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95D5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E9B1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F811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825B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CFAC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DC82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4B04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1E97EF73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56CA99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72706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0EA0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F922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7643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CA80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840F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1CED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949B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E37D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01F3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9ABF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5E9C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778F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503D794F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5C9DB34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EB3E38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 (48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BECC80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B8228A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11F261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8C62CF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B7646F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94C9DF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1137CB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964109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49CB63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0C7BFD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FD8FBF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806F5F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E5DE1" w:rsidRPr="00B41086" w14:paraId="22423415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63B7D2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FD140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B558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DB8C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6406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152E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7788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8E8B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42AD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B5D3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5391F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3421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AC1D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AF26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36814FE0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D4DB39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B127D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13E1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8F6A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AC11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DEB6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C2DF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C90B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8552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6C9F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F406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5AAC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61A9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7F65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2E33D2C0" w14:textId="77777777" w:rsidTr="007E2EAC">
        <w:trPr>
          <w:trHeight w:val="20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2251C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plee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669C2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3EEF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49D5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44808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45D5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CB9D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1C5D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FC26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2394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BE0F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20F7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90B3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14BB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7A52D8AF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28ED0A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A5194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8766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32CE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D76F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91F7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A0F1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2024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D5F1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5C94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76D0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F77C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2978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D1E5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16A8E499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74F97ED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843DBC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 (48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411896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58EA51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21E544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653241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45A535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DFA192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46242C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E6866C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BFC04B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40B5AB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863259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462FE9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E5DE1" w:rsidRPr="00B41086" w14:paraId="70DB4721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568B16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2AC19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1248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2588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A3F6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02E6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0541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8001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8D34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EA2A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3131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DF860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5E1B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0BFC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20E9453B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44C296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9C93D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9ED5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32E0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A5D7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0C00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2A01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3340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0669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D35A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F3BE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AD62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674F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185D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58A88D60" w14:textId="77777777" w:rsidTr="007E2EAC">
        <w:trPr>
          <w:trHeight w:val="20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1A906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Heart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E14B0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C5EA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922A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2907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E245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74ED0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6141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C80A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0748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2AA5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EBDC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2544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8065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4031B463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447E2E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9908A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AD23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EE71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41AC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4DBD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308A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F829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224A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4611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ECF4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2E20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5534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96C0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33C0041C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DE21920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EAAE53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 (48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2E8DDA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04CD05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3A1714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942112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C5A255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F154D8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50C4A0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940603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B7A3C4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1267A7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1F3628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6D50C3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E5DE1" w:rsidRPr="00B41086" w14:paraId="08A175B9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6A73A5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37A19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0064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D623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D365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A6C1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188F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F768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3890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D169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9073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6605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B76A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488D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3A8089FB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2DEBBC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9679C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89D1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072C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EE3F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CB87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CEA5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61DD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3709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3F0A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42AB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B82FA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842A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2C51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20138A9D" w14:textId="77777777" w:rsidTr="007E2EAC">
        <w:trPr>
          <w:trHeight w:val="20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A2E9C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eft lung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AFB01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C113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DE34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5A37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BEEC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53CF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17BD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7ECD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523B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7B46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1224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D84A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668E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3B8D95A8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B965F4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90EF7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004F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9ADBC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E6B0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C268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F247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5F89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F78A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45B6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4971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4A75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5977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093A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41EE8071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1B33103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6C17E9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 (48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DDF4A0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FE73B1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A937C6" w14:textId="77777777" w:rsidR="00DE5DE1" w:rsidRPr="00B41086" w:rsidRDefault="00DE5DE1" w:rsidP="007D67B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CD851C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788FBD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2F1635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73D335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7A7DF0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3DFFF4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913471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95B61B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780898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 w:rsidR="00DE5DE1" w:rsidRPr="00B41086" w14:paraId="7E8C65DE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C244FE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DAB3A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E99B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C3D4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6A16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8BE95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40D3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BE9E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9CEA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91D2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F53A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81CC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40D1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6807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322330C0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2CFEC4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68EA1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A7FD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754A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6E2E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AC0A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CDA1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7C35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E3E9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5150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4A16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FFF6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5BAE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F26D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31A2D15C" w14:textId="77777777" w:rsidTr="007E2EAC">
        <w:trPr>
          <w:trHeight w:val="20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1F345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ight lung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E566A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5EAC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C14E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AC88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A7D2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0839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5B8D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1AAC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2ADC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1785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1B12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5734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3D29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790CAB75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46938F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7A653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47BA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92DD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00EA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E36E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D959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0740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FC1D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B309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2E2A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DC81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1961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7964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64D2290E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61A91E6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5C220F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 (48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937CE2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2A9F13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2585D9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8CD00A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15F35C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26078E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FCCB71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15ADCF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B98622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5BBF6F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CBF38A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4AFCD3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 w:rsidR="00DE5DE1" w:rsidRPr="00B41086" w14:paraId="3623D04B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7DE868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9D452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30F0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5479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7DB2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F073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57F1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A27B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3847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D4D9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5EEC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5EAC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C039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2C67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50375DF9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FA8EA9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FB2D4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C22C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F8CE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1E4F5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798E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0870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9774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1C72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2976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85CD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F2E2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B4E6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BF8D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05065084" w14:textId="77777777" w:rsidTr="007E2EAC">
        <w:trPr>
          <w:trHeight w:val="20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D06ED" w14:textId="2B4F7163" w:rsidR="00DE5DE1" w:rsidRPr="00081BFF" w:rsidRDefault="007E2B33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ranial</w:t>
            </w:r>
            <w:r w:rsidR="00DE5DE1"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thoraci</w:t>
            </w:r>
            <w:r w:rsidR="00DE5DE1"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cav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F9A66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30EE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F713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6EE6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57BD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D332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F907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07164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D855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1509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E9A7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86B4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81E1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506D0699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4B7F5D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20175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EA3D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0741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2F32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79DC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C970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A1F0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4968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F63C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2AB4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14CD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D6E6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15C4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34CA18FB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1A30563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12465C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 (48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221562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9B2D5D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281DAF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076E54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208FB7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363B6B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924CD6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9AAD32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F32FE2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80A6FA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928F4C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904594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E5DE1" w:rsidRPr="00B41086" w14:paraId="5BEE9BF5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2D2355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15F08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75FA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CF71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FDF0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C202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A67B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A82E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C5EB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B408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6E93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D8D9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EA77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A40A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251173A4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E1F1D3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7141A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B0B6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04B3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2B26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229E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AF382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9D57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FC68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1294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94DA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4D6B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EC6A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8FFF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617DC810" w14:textId="77777777" w:rsidTr="007E2EAC">
        <w:trPr>
          <w:trHeight w:val="20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E0F2E" w14:textId="21BDBBAF" w:rsidR="00DE5DE1" w:rsidRPr="00081BFF" w:rsidRDefault="007E2B33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udal</w:t>
            </w:r>
            <w:r w:rsidR="00DE5DE1"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thoraci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cav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91ED1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0203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124E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208A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32B9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B09E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8C86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CF93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0F4F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18C1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8B76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000B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77B3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23ABE552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70EFBF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A355F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E663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30FC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07AE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7488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5683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CAAD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42E7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8467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3B03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B691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CA6D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AA65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4317A53E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489377C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224877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 (48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42F4D2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B6CBDE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B7EA9A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AFDF74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1C1FE2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000A86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A0A666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1C6A4D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26DE3E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28DB4B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71C63B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CE942F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E5DE1" w:rsidRPr="00B41086" w14:paraId="5084E4C4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2B1103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8A9F4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CFE3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222B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B3F1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0496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D759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44AD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8DE8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E67A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BEE8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B727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3E20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2FE5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782EC822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4908C6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2580A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855B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E394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76DA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6368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6758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723B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115D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0B3F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443F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17BD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961D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A5FE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6504E10D" w14:textId="77777777" w:rsidTr="007E2EAC">
        <w:trPr>
          <w:trHeight w:val="20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0B3AB" w14:textId="314BB55F" w:rsidR="00DE5DE1" w:rsidRPr="00081BFF" w:rsidRDefault="00D023A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bdomi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</w:t>
            </w:r>
            <w:r w:rsidR="007E2B3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cav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96F94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A4D0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A756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6415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663E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45E7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85C9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4B52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6701D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BDAEF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E96E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0970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DCED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40BD060B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3A8C7D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C45F0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400A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AA35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85CB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A208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F273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08E6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C4A17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3696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0B64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E357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D5BE0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78A9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6D4E0DDA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E9DB481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2290E7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 (48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1DD82B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FAB2F9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B0F3FE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8D2293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74504B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3946DB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6011E8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9BBCA8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A16EE4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281664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EFD404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A5878D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E5DE1" w:rsidRPr="00B41086" w14:paraId="2016715B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765808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C2437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A62EB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C03E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F207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E5E9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0629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3CFA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19FA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73BD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F5CF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ED3B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DC93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DD8E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62331920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077153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338A5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0F45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9DAA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65C5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0378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E7D3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7C00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E230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2D1F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0E6F7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7D81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8CCD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7CEB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5B50973E" w14:textId="77777777" w:rsidTr="007E2EAC">
        <w:trPr>
          <w:trHeight w:val="20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7D31D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Duodenum &amp; small intestine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AEE5C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6E55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8EAA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E334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0F56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2E0A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526DD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DC4D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4B11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9878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223D2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0266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F3C1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48461C67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C70668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D984E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8979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D537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8494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13B4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D16D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251E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C16C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2BBD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C0D8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ED9C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50E1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B6D8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1EA2D4B3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4BC6A05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3C0A0D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 (48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5A4C19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26177A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5F663C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E1C723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A18485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65D76E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066D21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95607B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A33230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C93DAC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4FA7FC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EC2061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E5DE1" w:rsidRPr="00B41086" w14:paraId="5F9AFAAC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C697FD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C1B142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B9FD7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E1C9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CB77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5F5A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E5A8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3590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B9B5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42A9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364C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D484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9E76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EB1E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31719D20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8F94F0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1B014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CB08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D0CE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4B61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A3E5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73D7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EDE1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B17F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2F8A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A190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EECC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E297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A9E2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5DB5ED22" w14:textId="77777777" w:rsidTr="007E2EAC">
        <w:trPr>
          <w:trHeight w:val="20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5AA7E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ancre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A83C1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D772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1E10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3722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0535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9D10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5AC2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A122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6848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6471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3263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DB71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4CBA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52E58A9A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5709EB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44AAC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17B3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0681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6DB8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FBBD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5974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A0C0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B9AE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2FC5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68C3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CE25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3A90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741D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035D53A7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B032A4F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7AF5E9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 (48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38C3FD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C37A4E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37E16B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CFB2F7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11998E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3C9EBF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A2EE23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968C01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85F3A7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E14015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644D7B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FD3814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E5DE1" w:rsidRPr="00B41086" w14:paraId="3305467C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5ECEDD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2B9AC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9B69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F17D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2BAE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7CB1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6EF2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23F3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F8E0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857B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AEC8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04B4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5065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1E54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1D25E07D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6DC249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3500C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E2BAF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C8BE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0BAE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FAF9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F6AF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6D03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F4D1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E17A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ED58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3B20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0AF2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C160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569CB61D" w14:textId="77777777" w:rsidTr="007E2EAC">
        <w:trPr>
          <w:trHeight w:val="20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1DC13" w14:textId="6E2E9D4D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 w:rsidR="007E2B33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ecum and c</w:t>
            </w: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olo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49561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360D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7C1B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F9BF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2F30B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BC79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5157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6659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4B53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7D00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44B0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E0A2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085B2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3EF22204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03480E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032E6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D9E6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2071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7EAD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9AF0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D30E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9198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6330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16B1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6246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E5A9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6BD1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0A11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64560388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A0FC1C0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88DBD5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 (48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66689A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C796E9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F566F9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7C41E4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F87CCD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D8AE6C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A838EF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9CD82E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1E2EC3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F4A9D0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23422A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AE2889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E5DE1" w:rsidRPr="00B41086" w14:paraId="7E5BF1FB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D26AAC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32265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B7BB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5310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5EF4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9FAB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442F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969D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4F8B0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6089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3D89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29722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CEC5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41CA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2E4DF7BD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5F16AE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5EBA6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E225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9023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67C7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22A4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C334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88DB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2DFD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2BDF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F35D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0D23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D7DD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196A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664DA758" w14:textId="77777777" w:rsidTr="007E2EAC">
        <w:trPr>
          <w:trHeight w:val="20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5CA6E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Kidney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39D5A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852C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D40D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C4A3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749D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78EC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C1B9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B406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2935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C893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7E2E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9C54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17E7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235BAF8A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19CE6F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14EA5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2CD0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FA0F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FECE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FBEA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1954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8E71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6217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EB05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FD8D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E84D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B636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0655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77ED09A1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F6A162E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E19C67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 (48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3A1660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793D90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3B8B3C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597966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9340F5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2FB710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8EECA1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18B43A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C709CE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D02409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036560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551AAC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E5DE1" w:rsidRPr="00B41086" w14:paraId="6BE5FCF2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975AD3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43BE0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9D77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AE67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72F1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6DF2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C8CF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82AC2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D1E3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CA6E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BC8F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A0F9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4D57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F211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479813D8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25BE95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D3EE8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32FF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3B67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D26E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BA85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5114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3BEA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711C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1965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2924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195F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3E49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5ABA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081D6ADD" w14:textId="77777777" w:rsidTr="007E2EAC">
        <w:trPr>
          <w:trHeight w:val="20"/>
        </w:trPr>
        <w:tc>
          <w:tcPr>
            <w:tcW w:w="18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E1305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omac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C8094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D9ED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32EE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AAEA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C187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42DA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7588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AE64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0884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91A3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02EB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DD25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A362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746A6558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996631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251B2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5091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A485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6FA8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66969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69C7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E3BD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B0F4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71FDF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E5D25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8119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7635C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B9F48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261EE7A3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0BED928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9D947F" w14:textId="77777777" w:rsidR="00DE5DE1" w:rsidRPr="00B41086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0 (48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56921F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307BC4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08D323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98C3C1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9A7505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87F33F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8B74BB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09F04B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54363A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B125C4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0289C0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6B5168" w14:textId="77777777" w:rsidR="00DE5DE1" w:rsidRPr="00B41086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E5DE1" w:rsidRPr="00B41086" w14:paraId="08380D24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A91E93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6B663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FA44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EB12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F1230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9A04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7237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7FA8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3ABC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269FB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896D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00CC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6F12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D59B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DE5DE1" w:rsidRPr="00B41086" w14:paraId="392E06F8" w14:textId="77777777" w:rsidTr="007E2EAC">
        <w:trPr>
          <w:trHeight w:val="20"/>
        </w:trPr>
        <w:tc>
          <w:tcPr>
            <w:tcW w:w="1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5CC603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55A2D" w14:textId="77777777" w:rsidR="00DE5DE1" w:rsidRPr="00081BFF" w:rsidRDefault="00DE5DE1" w:rsidP="007D67B9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  <w:r w:rsidRPr="00B41086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720s)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1383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60426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9F6CD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DFDE1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1475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A29E7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62D5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5C203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0D1D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01754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BB7BA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4159E" w14:textId="77777777" w:rsidR="00DE5DE1" w:rsidRPr="00081BFF" w:rsidRDefault="00DE5DE1" w:rsidP="007D67B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81BFF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</w:tbl>
    <w:p w14:paraId="35CE3741" w14:textId="77777777" w:rsidR="00DE5DE1" w:rsidRDefault="00DE5DE1" w:rsidP="00DE5DE1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8F0BB2" w14:textId="77777777" w:rsidR="00BF452B" w:rsidRDefault="00BF452B" w:rsidP="00117666">
      <w:pPr>
        <w:spacing w:after="0"/>
      </w:pPr>
      <w:r>
        <w:separator/>
      </w:r>
    </w:p>
  </w:endnote>
  <w:endnote w:type="continuationSeparator" w:id="0">
    <w:p w14:paraId="53A0D0A0" w14:textId="77777777" w:rsidR="00BF452B" w:rsidRDefault="00BF452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 45 Light">
    <w:altName w:val="Courier New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BC31F5" w14:textId="77777777" w:rsidR="00BF452B" w:rsidRDefault="00BF452B" w:rsidP="00117666">
      <w:pPr>
        <w:spacing w:after="0"/>
      </w:pPr>
      <w:r>
        <w:separator/>
      </w:r>
    </w:p>
  </w:footnote>
  <w:footnote w:type="continuationSeparator" w:id="0">
    <w:p w14:paraId="1638FC3F" w14:textId="77777777" w:rsidR="00BF452B" w:rsidRDefault="00BF452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53921782">
    <w:abstractNumId w:val="1"/>
  </w:num>
  <w:num w:numId="2" w16cid:durableId="1940527548">
    <w:abstractNumId w:val="0"/>
  </w:num>
  <w:num w:numId="3" w16cid:durableId="862354565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2C5C"/>
    <w:rsid w:val="00105FD9"/>
    <w:rsid w:val="001130B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7DF4"/>
    <w:rsid w:val="00401590"/>
    <w:rsid w:val="00447801"/>
    <w:rsid w:val="00452E9C"/>
    <w:rsid w:val="004735C8"/>
    <w:rsid w:val="004947A6"/>
    <w:rsid w:val="004961FF"/>
    <w:rsid w:val="004F6C2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2B33"/>
    <w:rsid w:val="007E2EA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7BF4"/>
    <w:rsid w:val="00B1671E"/>
    <w:rsid w:val="00B25EB8"/>
    <w:rsid w:val="00B33860"/>
    <w:rsid w:val="00B37F4D"/>
    <w:rsid w:val="00BC66AB"/>
    <w:rsid w:val="00BF452B"/>
    <w:rsid w:val="00C52A7B"/>
    <w:rsid w:val="00C56BAF"/>
    <w:rsid w:val="00C679AA"/>
    <w:rsid w:val="00C75972"/>
    <w:rsid w:val="00CA39B6"/>
    <w:rsid w:val="00CD066B"/>
    <w:rsid w:val="00CD2BB9"/>
    <w:rsid w:val="00CE4FEE"/>
    <w:rsid w:val="00D023A1"/>
    <w:rsid w:val="00D060CF"/>
    <w:rsid w:val="00DB59C3"/>
    <w:rsid w:val="00DC259A"/>
    <w:rsid w:val="00DC62FD"/>
    <w:rsid w:val="00DE23E8"/>
    <w:rsid w:val="00DE5DE1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5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DE5DE1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dTable1Light1">
    <w:name w:val="Grid Table 1 Light1"/>
    <w:basedOn w:val="TableNormal"/>
    <w:next w:val="GridTable1Light"/>
    <w:uiPriority w:val="46"/>
    <w:rsid w:val="00DE5DE1"/>
    <w:pPr>
      <w:spacing w:after="0" w:line="240" w:lineRule="auto"/>
    </w:pPr>
    <w:rPr>
      <w:rFonts w:ascii="Calibri" w:eastAsia="Times New Roman" w:hAnsi="Calibri" w:cs="Times New Roman"/>
      <w:lang w:val="en-GB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  <w:style w:type="table" w:customStyle="1" w:styleId="TableGrid1">
    <w:name w:val="Table Grid1"/>
    <w:basedOn w:val="TableNormal"/>
    <w:next w:val="TableGrid"/>
    <w:uiPriority w:val="59"/>
    <w:rsid w:val="00DE5DE1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DE5DE1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Body1">
    <w:name w:val="Body 1"/>
    <w:rsid w:val="00DE5DE1"/>
    <w:pPr>
      <w:widowControl w:val="0"/>
      <w:tabs>
        <w:tab w:val="left" w:pos="397"/>
        <w:tab w:val="left" w:pos="794"/>
        <w:tab w:val="left" w:pos="1191"/>
      </w:tabs>
      <w:snapToGrid w:val="0"/>
      <w:spacing w:after="113" w:line="240" w:lineRule="auto"/>
      <w:ind w:left="397" w:hanging="397"/>
      <w:jc w:val="both"/>
    </w:pPr>
    <w:rPr>
      <w:rFonts w:ascii="Frutiger 45 Light" w:eastAsia="Times New Roman" w:hAnsi="Frutiger 45 Light" w:cs="Times New Roman"/>
      <w:color w:val="000000"/>
      <w:szCs w:val="20"/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DE5DE1"/>
    <w:pPr>
      <w:spacing w:before="0" w:after="0"/>
      <w:jc w:val="both"/>
    </w:pPr>
    <w:rPr>
      <w:rFonts w:ascii="Calibri" w:hAnsi="Calibri"/>
      <w:sz w:val="22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DE5DE1"/>
    <w:rPr>
      <w:rFonts w:ascii="Calibri" w:hAnsi="Calibri"/>
      <w:szCs w:val="21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DE5DE1"/>
    <w:rPr>
      <w:rFonts w:ascii="Times New Roman" w:hAnsi="Times New Roman"/>
      <w:sz w:val="24"/>
    </w:rPr>
  </w:style>
  <w:style w:type="paragraph" w:customStyle="1" w:styleId="Default">
    <w:name w:val="Default"/>
    <w:rsid w:val="00DE5DE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customStyle="1" w:styleId="msonormal0">
    <w:name w:val="msonormal"/>
    <w:basedOn w:val="Normal"/>
    <w:rsid w:val="00DE5DE1"/>
    <w:pPr>
      <w:spacing w:before="100" w:beforeAutospacing="1" w:after="100" w:afterAutospacing="1"/>
      <w:jc w:val="both"/>
    </w:pPr>
    <w:rPr>
      <w:rFonts w:eastAsia="Times New Roman" w:cs="Times New Roman"/>
      <w:szCs w:val="24"/>
      <w:lang w:val="en-GB" w:eastAsia="en-GB"/>
    </w:rPr>
  </w:style>
  <w:style w:type="paragraph" w:customStyle="1" w:styleId="xl63">
    <w:name w:val="xl63"/>
    <w:basedOn w:val="Normal"/>
    <w:rsid w:val="00DE5DE1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sz w:val="18"/>
      <w:szCs w:val="18"/>
      <w:lang w:val="en-GB" w:eastAsia="en-GB"/>
    </w:rPr>
  </w:style>
  <w:style w:type="paragraph" w:customStyle="1" w:styleId="xl64">
    <w:name w:val="xl64"/>
    <w:basedOn w:val="Normal"/>
    <w:rsid w:val="00DE5DE1"/>
    <w:pPr>
      <w:spacing w:before="100" w:beforeAutospacing="1" w:after="100" w:afterAutospacing="1"/>
      <w:jc w:val="both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customStyle="1" w:styleId="xl65">
    <w:name w:val="xl65"/>
    <w:basedOn w:val="Normal"/>
    <w:rsid w:val="00DE5DE1"/>
    <w:pPr>
      <w:spacing w:before="100" w:beforeAutospacing="1" w:after="100" w:afterAutospacing="1"/>
      <w:jc w:val="both"/>
      <w:textAlignment w:val="top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customStyle="1" w:styleId="xl66">
    <w:name w:val="xl66"/>
    <w:basedOn w:val="Normal"/>
    <w:rsid w:val="00DE5DE1"/>
    <w:pP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customStyle="1" w:styleId="xl67">
    <w:name w:val="xl67"/>
    <w:basedOn w:val="Normal"/>
    <w:rsid w:val="00DE5DE1"/>
    <w:pPr>
      <w:pBdr>
        <w:bottom w:val="single" w:sz="4" w:space="0" w:color="auto"/>
      </w:pBdr>
      <w:spacing w:before="100" w:beforeAutospacing="1" w:after="100" w:afterAutospacing="1"/>
      <w:jc w:val="both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customStyle="1" w:styleId="xl68">
    <w:name w:val="xl68"/>
    <w:basedOn w:val="Normal"/>
    <w:rsid w:val="00DE5DE1"/>
    <w:pPr>
      <w:pBdr>
        <w:bottom w:val="single" w:sz="4" w:space="0" w:color="auto"/>
      </w:pBdr>
      <w:spacing w:before="100" w:beforeAutospacing="1" w:after="100" w:afterAutospacing="1"/>
      <w:jc w:val="both"/>
      <w:textAlignment w:val="top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customStyle="1" w:styleId="xl69">
    <w:name w:val="xl69"/>
    <w:basedOn w:val="Normal"/>
    <w:rsid w:val="00DE5DE1"/>
    <w:pPr>
      <w:pBdr>
        <w:bottom w:val="single" w:sz="4" w:space="0" w:color="auto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customStyle="1" w:styleId="xl70">
    <w:name w:val="xl70"/>
    <w:basedOn w:val="Normal"/>
    <w:rsid w:val="00DE5DE1"/>
    <w:pPr>
      <w:spacing w:before="100" w:beforeAutospacing="1" w:after="100" w:afterAutospacing="1"/>
      <w:jc w:val="right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customStyle="1" w:styleId="xl71">
    <w:name w:val="xl71"/>
    <w:basedOn w:val="Normal"/>
    <w:rsid w:val="00DE5DE1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customStyle="1" w:styleId="xl72">
    <w:name w:val="xl72"/>
    <w:basedOn w:val="Normal"/>
    <w:rsid w:val="00DE5DE1"/>
    <w:pP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customStyle="1" w:styleId="xl73">
    <w:name w:val="xl73"/>
    <w:basedOn w:val="Normal"/>
    <w:rsid w:val="00DE5DE1"/>
    <w:pPr>
      <w:pBdr>
        <w:bottom w:val="single" w:sz="4" w:space="0" w:color="auto"/>
      </w:pBdr>
      <w:spacing w:before="100" w:beforeAutospacing="1" w:after="100" w:afterAutospacing="1"/>
      <w:jc w:val="right"/>
      <w:textAlignment w:val="top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customStyle="1" w:styleId="xl74">
    <w:name w:val="xl74"/>
    <w:basedOn w:val="Normal"/>
    <w:rsid w:val="00DE5DE1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 w:val="18"/>
      <w:szCs w:val="18"/>
      <w:lang w:val="en-GB" w:eastAsia="en-GB"/>
    </w:rPr>
  </w:style>
  <w:style w:type="paragraph" w:customStyle="1" w:styleId="xl75">
    <w:name w:val="xl75"/>
    <w:basedOn w:val="Normal"/>
    <w:rsid w:val="00DE5DE1"/>
    <w:pPr>
      <w:pBdr>
        <w:top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sz w:val="18"/>
      <w:szCs w:val="18"/>
      <w:lang w:val="en-GB" w:eastAsia="en-GB"/>
    </w:rPr>
  </w:style>
  <w:style w:type="paragraph" w:customStyle="1" w:styleId="xl76">
    <w:name w:val="xl76"/>
    <w:basedOn w:val="Normal"/>
    <w:rsid w:val="00DE5DE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 w:val="18"/>
      <w:szCs w:val="18"/>
      <w:lang w:val="en-GB" w:eastAsia="en-GB"/>
    </w:rPr>
  </w:style>
  <w:style w:type="paragraph" w:customStyle="1" w:styleId="xmsonormal">
    <w:name w:val="x_msonormal"/>
    <w:basedOn w:val="Normal"/>
    <w:rsid w:val="00DE5DE1"/>
    <w:pPr>
      <w:spacing w:before="100" w:beforeAutospacing="1" w:after="100" w:afterAutospacing="1"/>
      <w:jc w:val="both"/>
    </w:pPr>
    <w:rPr>
      <w:rFonts w:eastAsia="Times New Roman" w:cs="Times New Roman"/>
      <w:szCs w:val="24"/>
      <w:lang w:val="en-GB" w:eastAsia="en-GB"/>
    </w:rPr>
  </w:style>
  <w:style w:type="character" w:customStyle="1" w:styleId="e24kjd">
    <w:name w:val="e24kjd"/>
    <w:basedOn w:val="DefaultParagraphFont"/>
    <w:rsid w:val="00DE5DE1"/>
  </w:style>
  <w:style w:type="character" w:customStyle="1" w:styleId="ms-tablecell">
    <w:name w:val="ms-tablecell"/>
    <w:basedOn w:val="DefaultParagraphFont"/>
    <w:rsid w:val="00DE5DE1"/>
  </w:style>
  <w:style w:type="table" w:customStyle="1" w:styleId="TableGridLight1">
    <w:name w:val="Table Grid Light1"/>
    <w:basedOn w:val="TableNormal"/>
    <w:uiPriority w:val="40"/>
    <w:rsid w:val="00DE5DE1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DE5DE1"/>
    <w:pPr>
      <w:spacing w:before="0" w:after="0"/>
      <w:jc w:val="both"/>
    </w:pPr>
    <w:rPr>
      <w:rFonts w:ascii="Arial" w:hAnsi="Arial"/>
      <w:sz w:val="22"/>
      <w:lang w:val="en-GB"/>
    </w:rPr>
  </w:style>
  <w:style w:type="character" w:customStyle="1" w:styleId="hlfld-contribauthor">
    <w:name w:val="hlfld-contribauthor"/>
    <w:basedOn w:val="DefaultParagraphFont"/>
    <w:rsid w:val="00DE5DE1"/>
  </w:style>
  <w:style w:type="character" w:customStyle="1" w:styleId="nlmgiven-names">
    <w:name w:val="nlm_given-names"/>
    <w:basedOn w:val="DefaultParagraphFont"/>
    <w:rsid w:val="00DE5DE1"/>
  </w:style>
  <w:style w:type="character" w:customStyle="1" w:styleId="nlmyear">
    <w:name w:val="nlm_year"/>
    <w:basedOn w:val="DefaultParagraphFont"/>
    <w:rsid w:val="00DE5DE1"/>
  </w:style>
  <w:style w:type="character" w:customStyle="1" w:styleId="nlmarticle-title">
    <w:name w:val="nlm_article-title"/>
    <w:basedOn w:val="DefaultParagraphFont"/>
    <w:rsid w:val="00DE5DE1"/>
  </w:style>
  <w:style w:type="character" w:customStyle="1" w:styleId="nlmfpage">
    <w:name w:val="nlm_fpage"/>
    <w:basedOn w:val="DefaultParagraphFont"/>
    <w:rsid w:val="00DE5DE1"/>
  </w:style>
  <w:style w:type="character" w:customStyle="1" w:styleId="nlmlpage">
    <w:name w:val="nlm_lpage"/>
    <w:basedOn w:val="DefaultParagraphFont"/>
    <w:rsid w:val="00DE5DE1"/>
  </w:style>
  <w:style w:type="character" w:customStyle="1" w:styleId="nlmpub-id">
    <w:name w:val="nlm_pub-id"/>
    <w:basedOn w:val="DefaultParagraphFont"/>
    <w:rsid w:val="00DE5DE1"/>
  </w:style>
  <w:style w:type="character" w:customStyle="1" w:styleId="reflink-block">
    <w:name w:val="reflink-block"/>
    <w:basedOn w:val="DefaultParagraphFont"/>
    <w:rsid w:val="00DE5DE1"/>
  </w:style>
  <w:style w:type="character" w:customStyle="1" w:styleId="author">
    <w:name w:val="author"/>
    <w:basedOn w:val="DefaultParagraphFont"/>
    <w:rsid w:val="00DE5DE1"/>
  </w:style>
  <w:style w:type="character" w:customStyle="1" w:styleId="pubyear">
    <w:name w:val="pubyear"/>
    <w:basedOn w:val="DefaultParagraphFont"/>
    <w:rsid w:val="00DE5DE1"/>
  </w:style>
  <w:style w:type="character" w:customStyle="1" w:styleId="othertitle">
    <w:name w:val="othertitle"/>
    <w:basedOn w:val="DefaultParagraphFont"/>
    <w:rsid w:val="00DE5DE1"/>
  </w:style>
  <w:style w:type="character" w:customStyle="1" w:styleId="publisherlocation">
    <w:name w:val="publisherlocation"/>
    <w:basedOn w:val="DefaultParagraphFont"/>
    <w:rsid w:val="00DE5DE1"/>
  </w:style>
  <w:style w:type="character" w:customStyle="1" w:styleId="pagefirst">
    <w:name w:val="pagefirst"/>
    <w:basedOn w:val="DefaultParagraphFont"/>
    <w:rsid w:val="00DE5DE1"/>
  </w:style>
  <w:style w:type="character" w:customStyle="1" w:styleId="pagelast">
    <w:name w:val="pagelast"/>
    <w:basedOn w:val="DefaultParagraphFont"/>
    <w:rsid w:val="00DE5DE1"/>
  </w:style>
  <w:style w:type="character" w:customStyle="1" w:styleId="apple-converted-space">
    <w:name w:val="apple-converted-space"/>
    <w:basedOn w:val="DefaultParagraphFont"/>
    <w:rsid w:val="00DE5DE1"/>
  </w:style>
  <w:style w:type="character" w:customStyle="1" w:styleId="c-sub">
    <w:name w:val="c-sub"/>
    <w:basedOn w:val="DefaultParagraphFont"/>
    <w:rsid w:val="00DE5DE1"/>
  </w:style>
  <w:style w:type="paragraph" w:customStyle="1" w:styleId="references">
    <w:name w:val="references"/>
    <w:basedOn w:val="Normal"/>
    <w:rsid w:val="00DE5DE1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DE5DE1"/>
    <w:rPr>
      <w:color w:val="605E5C"/>
      <w:shd w:val="clear" w:color="auto" w:fill="E1DFDD"/>
    </w:rPr>
  </w:style>
  <w:style w:type="paragraph" w:customStyle="1" w:styleId="font5">
    <w:name w:val="font5"/>
    <w:basedOn w:val="Normal"/>
    <w:rsid w:val="00DE5DE1"/>
    <w:pPr>
      <w:spacing w:before="100" w:beforeAutospacing="1" w:after="100" w:afterAutospacing="1"/>
    </w:pPr>
    <w:rPr>
      <w:rFonts w:eastAsia="Times New Roman" w:cs="Times New Roman"/>
      <w:b/>
      <w:bCs/>
      <w:color w:val="000000"/>
      <w:sz w:val="22"/>
      <w:lang w:val="en-GB" w:eastAsia="en-GB"/>
    </w:rPr>
  </w:style>
  <w:style w:type="paragraph" w:customStyle="1" w:styleId="font6">
    <w:name w:val="font6"/>
    <w:basedOn w:val="Normal"/>
    <w:rsid w:val="00DE5DE1"/>
    <w:pPr>
      <w:spacing w:before="100" w:beforeAutospacing="1" w:after="100" w:afterAutospacing="1"/>
    </w:pPr>
    <w:rPr>
      <w:rFonts w:eastAsia="Times New Roman" w:cs="Times New Roman"/>
      <w:b/>
      <w:bCs/>
      <w:color w:val="000000"/>
      <w:sz w:val="22"/>
      <w:lang w:val="en-GB" w:eastAsia="en-GB"/>
    </w:rPr>
  </w:style>
  <w:style w:type="paragraph" w:customStyle="1" w:styleId="font7">
    <w:name w:val="font7"/>
    <w:basedOn w:val="Normal"/>
    <w:rsid w:val="00DE5DE1"/>
    <w:pPr>
      <w:spacing w:before="100" w:beforeAutospacing="1" w:after="100" w:afterAutospacing="1"/>
    </w:pPr>
    <w:rPr>
      <w:rFonts w:eastAsia="Times New Roman" w:cs="Times New Roman"/>
      <w:i/>
      <w:iCs/>
      <w:color w:val="000000"/>
      <w:sz w:val="22"/>
      <w:lang w:val="en-GB" w:eastAsia="en-GB"/>
    </w:rPr>
  </w:style>
  <w:style w:type="paragraph" w:customStyle="1" w:styleId="xl77">
    <w:name w:val="xl77"/>
    <w:basedOn w:val="Normal"/>
    <w:rsid w:val="00DE5DE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color w:val="000000"/>
      <w:szCs w:val="24"/>
      <w:lang w:val="en-GB" w:eastAsia="en-GB"/>
    </w:rPr>
  </w:style>
  <w:style w:type="paragraph" w:customStyle="1" w:styleId="xl78">
    <w:name w:val="xl78"/>
    <w:basedOn w:val="Normal"/>
    <w:rsid w:val="00DE5DE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sz w:val="20"/>
      <w:szCs w:val="20"/>
      <w:lang w:val="en-GB" w:eastAsia="en-GB"/>
    </w:rPr>
  </w:style>
  <w:style w:type="paragraph" w:customStyle="1" w:styleId="xl79">
    <w:name w:val="xl79"/>
    <w:basedOn w:val="Normal"/>
    <w:rsid w:val="00DE5DE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sz w:val="20"/>
      <w:szCs w:val="20"/>
      <w:lang w:val="en-GB" w:eastAsia="en-GB"/>
    </w:rPr>
  </w:style>
  <w:style w:type="paragraph" w:customStyle="1" w:styleId="xl80">
    <w:name w:val="xl80"/>
    <w:basedOn w:val="Normal"/>
    <w:rsid w:val="00DE5DE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sz w:val="20"/>
      <w:szCs w:val="20"/>
      <w:lang w:val="en-GB" w:eastAsia="en-GB"/>
    </w:rPr>
  </w:style>
  <w:style w:type="paragraph" w:customStyle="1" w:styleId="xl81">
    <w:name w:val="xl81"/>
    <w:basedOn w:val="Normal"/>
    <w:rsid w:val="00DE5DE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sz w:val="20"/>
      <w:szCs w:val="20"/>
      <w:lang w:val="en-GB" w:eastAsia="en-GB"/>
    </w:rPr>
  </w:style>
  <w:style w:type="paragraph" w:customStyle="1" w:styleId="xl82">
    <w:name w:val="xl82"/>
    <w:basedOn w:val="Normal"/>
    <w:rsid w:val="00DE5DE1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  <w:lang w:val="en-GB" w:eastAsia="en-GB"/>
    </w:rPr>
  </w:style>
  <w:style w:type="paragraph" w:customStyle="1" w:styleId="xl83">
    <w:name w:val="xl83"/>
    <w:basedOn w:val="Normal"/>
    <w:rsid w:val="00DE5DE1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  <w:lang w:val="en-GB" w:eastAsia="en-GB"/>
    </w:rPr>
  </w:style>
  <w:style w:type="paragraph" w:customStyle="1" w:styleId="xl84">
    <w:name w:val="xl84"/>
    <w:basedOn w:val="Normal"/>
    <w:rsid w:val="00DE5DE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  <w:lang w:val="en-GB" w:eastAsia="en-GB"/>
    </w:rPr>
  </w:style>
  <w:style w:type="paragraph" w:customStyle="1" w:styleId="xl85">
    <w:name w:val="xl85"/>
    <w:basedOn w:val="Normal"/>
    <w:rsid w:val="00DE5DE1"/>
    <w:pPr>
      <w:pBdr>
        <w:top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  <w:lang w:val="en-GB" w:eastAsia="en-GB"/>
    </w:rPr>
  </w:style>
  <w:style w:type="paragraph" w:customStyle="1" w:styleId="xl86">
    <w:name w:val="xl86"/>
    <w:basedOn w:val="Normal"/>
    <w:rsid w:val="00DE5DE1"/>
    <w:pPr>
      <w:pBdr>
        <w:top w:val="single" w:sz="8" w:space="0" w:color="auto"/>
        <w:lef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  <w:lang w:val="en-GB" w:eastAsia="en-GB"/>
    </w:rPr>
  </w:style>
  <w:style w:type="paragraph" w:customStyle="1" w:styleId="xl87">
    <w:name w:val="xl87"/>
    <w:basedOn w:val="Normal"/>
    <w:rsid w:val="00DE5DE1"/>
    <w:pPr>
      <w:pBdr>
        <w:top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000000"/>
      <w:szCs w:val="24"/>
      <w:lang w:val="en-GB" w:eastAsia="en-GB"/>
    </w:rPr>
  </w:style>
  <w:style w:type="paragraph" w:customStyle="1" w:styleId="xl88">
    <w:name w:val="xl88"/>
    <w:basedOn w:val="Normal"/>
    <w:rsid w:val="00DE5DE1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4</Pages>
  <Words>962</Words>
  <Characters>549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2</cp:revision>
  <cp:lastPrinted>2013-10-03T12:51:00Z</cp:lastPrinted>
  <dcterms:created xsi:type="dcterms:W3CDTF">2022-10-20T13:53:00Z</dcterms:created>
  <dcterms:modified xsi:type="dcterms:W3CDTF">2022-10-20T13:53:00Z</dcterms:modified>
</cp:coreProperties>
</file>